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45852" w14:textId="77777777" w:rsidR="002A2A35" w:rsidRPr="00D10562" w:rsidRDefault="002A2A35" w:rsidP="002A2A35">
      <w:pPr>
        <w:jc w:val="center"/>
        <w:rPr>
          <w:rFonts w:ascii="Times New Roman" w:eastAsia="SimSun" w:hAnsi="Times New Roman" w:cs="Times New Roman"/>
          <w:i/>
          <w:color w:val="000000" w:themeColor="text1"/>
        </w:rPr>
      </w:pPr>
      <w:r w:rsidRPr="00D10562">
        <w:rPr>
          <w:rFonts w:ascii="Times New Roman" w:eastAsia="SimSun" w:hAnsi="Times New Roman" w:cs="Times New Roman"/>
          <w:i/>
          <w:noProof/>
          <w:color w:val="000000" w:themeColor="text1"/>
        </w:rPr>
        <w:drawing>
          <wp:inline distT="0" distB="0" distL="0" distR="0" wp14:anchorId="35E221AB" wp14:editId="2B1567F6">
            <wp:extent cx="5727700" cy="325818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D2093" w14:textId="77777777" w:rsidR="00941C34" w:rsidRPr="00D10562" w:rsidRDefault="00941C34">
      <w:pPr>
        <w:rPr>
          <w:rFonts w:ascii="Times New Roman" w:eastAsia="SimSun" w:hAnsi="Times New Roman" w:cs="Times New Roman"/>
        </w:rPr>
      </w:pPr>
    </w:p>
    <w:p w14:paraId="6747789F" w14:textId="77777777" w:rsidR="00941C34" w:rsidRPr="00D10562" w:rsidRDefault="00941C34">
      <w:pPr>
        <w:rPr>
          <w:rFonts w:ascii="Times New Roman" w:eastAsia="SimSun" w:hAnsi="Times New Roman" w:cs="Times New Roman"/>
        </w:rPr>
      </w:pPr>
      <w:r w:rsidRPr="00D10562">
        <w:rPr>
          <w:rFonts w:ascii="Times New Roman" w:eastAsia="SimSun" w:hAnsi="Times New Roman" w:cs="Times New Roman"/>
        </w:rPr>
        <w:t>S</w:t>
      </w:r>
      <w:r w:rsidRPr="00D10562">
        <w:rPr>
          <w:rFonts w:ascii="Times New Roman" w:eastAsia="SimSun" w:hAnsi="Times New Roman" w:cs="Times New Roman" w:hint="eastAsia"/>
        </w:rPr>
        <w:t>upplementary</w:t>
      </w:r>
      <w:r w:rsidRPr="00D10562">
        <w:rPr>
          <w:rFonts w:ascii="Times New Roman" w:eastAsia="SimSun" w:hAnsi="Times New Roman" w:cs="Times New Roman"/>
        </w:rPr>
        <w:t xml:space="preserve"> </w:t>
      </w:r>
      <w:r w:rsidRPr="00D10562">
        <w:rPr>
          <w:rFonts w:ascii="Times New Roman" w:eastAsia="SimSun" w:hAnsi="Times New Roman" w:cs="Times New Roman" w:hint="eastAsia"/>
        </w:rPr>
        <w:t>figure</w:t>
      </w:r>
      <w:r w:rsidRPr="00D10562">
        <w:rPr>
          <w:rFonts w:ascii="Times New Roman" w:eastAsia="SimSun" w:hAnsi="Times New Roman" w:cs="Times New Roman"/>
        </w:rPr>
        <w:t xml:space="preserve"> 1.</w:t>
      </w:r>
      <w:r w:rsidR="00295758" w:rsidRPr="00D10562">
        <w:rPr>
          <w:rFonts w:ascii="Times New Roman" w:eastAsia="SimSun" w:hAnsi="Times New Roman" w:cs="Times New Roman"/>
        </w:rPr>
        <w:t xml:space="preserve"> Schematic drawing for each behavioral experiment.</w:t>
      </w:r>
      <w:r w:rsidR="00295758" w:rsidRPr="00D10562">
        <w:rPr>
          <w:rFonts w:ascii="Times New Roman" w:eastAsia="SimSun" w:hAnsi="Times New Roman" w:cs="Times New Roman" w:hint="eastAsia"/>
        </w:rPr>
        <w:t xml:space="preserve"> </w:t>
      </w:r>
      <w:r w:rsidR="00295758" w:rsidRPr="00D10562">
        <w:rPr>
          <w:rFonts w:ascii="Times New Roman" w:eastAsia="SimSun" w:hAnsi="Times New Roman" w:cs="Times New Roman"/>
        </w:rPr>
        <w:t>(A). Morris water maze (MWM) experiment; (B).</w:t>
      </w:r>
      <w:r w:rsidR="00295758" w:rsidRPr="00D10562">
        <w:t xml:space="preserve"> </w:t>
      </w:r>
      <w:r w:rsidR="00295758" w:rsidRPr="00D10562">
        <w:rPr>
          <w:rFonts w:ascii="Times New Roman" w:eastAsia="SimSun" w:hAnsi="Times New Roman" w:cs="Times New Roman"/>
        </w:rPr>
        <w:t>Novel object recognition test; (C). Fear conditioning test; (D). Elevated plus maze (EPM); (E).</w:t>
      </w:r>
      <w:r w:rsidR="00295758" w:rsidRPr="00D10562">
        <w:t xml:space="preserve"> </w:t>
      </w:r>
      <w:r w:rsidR="00295758" w:rsidRPr="00D10562">
        <w:rPr>
          <w:rFonts w:ascii="Times New Roman" w:eastAsia="SimSun" w:hAnsi="Times New Roman" w:cs="Times New Roman"/>
        </w:rPr>
        <w:t>Open-field test.</w:t>
      </w:r>
    </w:p>
    <w:p w14:paraId="3BEB6811" w14:textId="77777777" w:rsidR="00941C34" w:rsidRPr="00D10562" w:rsidRDefault="00941C34">
      <w:pPr>
        <w:rPr>
          <w:rFonts w:ascii="Times New Roman" w:eastAsia="SimSun" w:hAnsi="Times New Roman" w:cs="Times New Roman"/>
        </w:rPr>
      </w:pPr>
    </w:p>
    <w:p w14:paraId="51043B20" w14:textId="77777777" w:rsidR="00941C34" w:rsidRPr="00D10562" w:rsidRDefault="00941C34" w:rsidP="00941C34">
      <w:pPr>
        <w:jc w:val="center"/>
        <w:rPr>
          <w:rFonts w:ascii="Times New Roman" w:eastAsia="SimSun" w:hAnsi="Times New Roman" w:cs="Times New Roman"/>
        </w:rPr>
      </w:pPr>
      <w:r w:rsidRPr="00D10562">
        <w:rPr>
          <w:rFonts w:ascii="Times New Roman" w:eastAsia="SimSun" w:hAnsi="Times New Roman" w:cs="Times New Roman"/>
          <w:noProof/>
        </w:rPr>
        <w:drawing>
          <wp:inline distT="0" distB="0" distL="0" distR="0" wp14:anchorId="30D9F090" wp14:editId="33EE89D9">
            <wp:extent cx="4593771" cy="2957431"/>
            <wp:effectExtent l="0" t="0" r="381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线粒体损伤分级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1883" cy="2962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D2A7F" w14:textId="77777777" w:rsidR="00941C34" w:rsidRPr="00D10562" w:rsidRDefault="00941C34">
      <w:pPr>
        <w:rPr>
          <w:rFonts w:ascii="Times New Roman" w:eastAsia="SimSun" w:hAnsi="Times New Roman" w:cs="Times New Roman"/>
        </w:rPr>
      </w:pPr>
    </w:p>
    <w:p w14:paraId="533404E1" w14:textId="77777777" w:rsidR="00DA45E5" w:rsidRPr="00D10562" w:rsidRDefault="00DA45E5">
      <w:pPr>
        <w:rPr>
          <w:rFonts w:ascii="Times New Roman" w:eastAsia="SimSun" w:hAnsi="Times New Roman" w:cs="Times New Roman"/>
        </w:rPr>
      </w:pPr>
      <w:r w:rsidRPr="00D10562">
        <w:rPr>
          <w:rFonts w:ascii="Times New Roman" w:eastAsia="SimSun" w:hAnsi="Times New Roman" w:cs="Times New Roman"/>
        </w:rPr>
        <w:t xml:space="preserve">Supplementary figure </w:t>
      </w:r>
      <w:r w:rsidR="00941C34" w:rsidRPr="00D10562">
        <w:rPr>
          <w:rFonts w:ascii="Times New Roman" w:eastAsia="SimSun" w:hAnsi="Times New Roman" w:cs="Times New Roman"/>
        </w:rPr>
        <w:t>2</w:t>
      </w:r>
      <w:r w:rsidR="00CB37AD" w:rsidRPr="00D10562">
        <w:rPr>
          <w:rFonts w:ascii="Times New Roman" w:eastAsia="SimSun" w:hAnsi="Times New Roman" w:cs="Times New Roman"/>
        </w:rPr>
        <w:t>.</w:t>
      </w:r>
      <w:r w:rsidR="00741E19" w:rsidRPr="00D10562">
        <w:rPr>
          <w:rFonts w:ascii="Times New Roman" w:eastAsia="SimSun" w:hAnsi="Times New Roman" w:cs="Times New Roman"/>
        </w:rPr>
        <w:t xml:space="preserve"> </w:t>
      </w:r>
      <w:r w:rsidR="00C67168" w:rsidRPr="00D10562">
        <w:rPr>
          <w:rFonts w:ascii="Times New Roman" w:eastAsia="SimSun" w:hAnsi="Times New Roman" w:cs="Times New Roman"/>
        </w:rPr>
        <w:t>Representative diagram of mitochondrial damage at all 5 levels. (</w:t>
      </w:r>
      <w:r w:rsidR="00C67168" w:rsidRPr="00D10562">
        <w:rPr>
          <w:rFonts w:ascii="Times New Roman" w:eastAsia="SimSun" w:hAnsi="Times New Roman" w:cs="Times New Roman" w:hint="eastAsia"/>
        </w:rPr>
        <w:t>A</w:t>
      </w:r>
      <w:r w:rsidR="00C67168" w:rsidRPr="00D10562">
        <w:rPr>
          <w:rFonts w:ascii="Times New Roman" w:eastAsia="SimSun" w:hAnsi="Times New Roman" w:cs="Times New Roman"/>
        </w:rPr>
        <w:t>) normal, grade 0; (B) normal-vesicular, grade 1 (C) vesicular, grade 3; (D) vesicular-swollen, grade 4; (E) swollen, grade 5.</w:t>
      </w:r>
    </w:p>
    <w:p w14:paraId="0DAC152A" w14:textId="77777777" w:rsidR="00741E19" w:rsidRPr="00D10562" w:rsidRDefault="00741E19">
      <w:pPr>
        <w:rPr>
          <w:rFonts w:ascii="Times New Roman" w:eastAsia="SimSun" w:hAnsi="Times New Roman" w:cs="Times New Roman"/>
        </w:rPr>
      </w:pPr>
    </w:p>
    <w:p w14:paraId="1DB4B58A" w14:textId="77777777" w:rsidR="00741E19" w:rsidRPr="00D10562" w:rsidRDefault="00741E19" w:rsidP="00741E19">
      <w:pPr>
        <w:jc w:val="center"/>
        <w:rPr>
          <w:rFonts w:ascii="Times New Roman" w:eastAsia="SimSun" w:hAnsi="Times New Roman" w:cs="Times New Roman"/>
        </w:rPr>
      </w:pPr>
      <w:r w:rsidRPr="00D10562">
        <w:rPr>
          <w:rFonts w:ascii="Times New Roman" w:eastAsia="SimSun" w:hAnsi="Times New Roman" w:cs="Times New Roman" w:hint="eastAsia"/>
          <w:noProof/>
        </w:rPr>
        <w:lastRenderedPageBreak/>
        <w:drawing>
          <wp:inline distT="0" distB="0" distL="0" distR="0" wp14:anchorId="0B642B90" wp14:editId="1CE7F3D4">
            <wp:extent cx="1978429" cy="2841743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w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7261" cy="2854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53B56" w14:textId="77777777" w:rsidR="00741E19" w:rsidRPr="00741E19" w:rsidRDefault="00741E19" w:rsidP="00741E19">
      <w:pPr>
        <w:jc w:val="left"/>
        <w:rPr>
          <w:rFonts w:ascii="Times New Roman" w:eastAsia="SimSun" w:hAnsi="Times New Roman" w:cs="Times New Roman"/>
        </w:rPr>
      </w:pPr>
      <w:r w:rsidRPr="00D10562">
        <w:rPr>
          <w:rFonts w:ascii="Times New Roman" w:eastAsia="SimSun" w:hAnsi="Times New Roman" w:cs="Times New Roman"/>
        </w:rPr>
        <w:t>S</w:t>
      </w:r>
      <w:r w:rsidRPr="00D10562">
        <w:rPr>
          <w:rFonts w:ascii="Times New Roman" w:eastAsia="SimSun" w:hAnsi="Times New Roman" w:cs="Times New Roman" w:hint="eastAsia"/>
        </w:rPr>
        <w:t>u</w:t>
      </w:r>
      <w:r w:rsidRPr="00D10562">
        <w:rPr>
          <w:rFonts w:ascii="Times New Roman" w:eastAsia="SimSun" w:hAnsi="Times New Roman" w:cs="Times New Roman"/>
        </w:rPr>
        <w:t xml:space="preserve">pplementary figure </w:t>
      </w:r>
      <w:r w:rsidR="00941C34" w:rsidRPr="00D10562">
        <w:rPr>
          <w:rFonts w:ascii="Times New Roman" w:eastAsia="SimSun" w:hAnsi="Times New Roman" w:cs="Times New Roman"/>
        </w:rPr>
        <w:t>3</w:t>
      </w:r>
      <w:r w:rsidRPr="00D10562">
        <w:rPr>
          <w:rFonts w:ascii="Times New Roman" w:eastAsia="SimSun" w:hAnsi="Times New Roman" w:cs="Times New Roman"/>
        </w:rPr>
        <w:t xml:space="preserve">. </w:t>
      </w:r>
      <w:r w:rsidR="00273738" w:rsidRPr="00D10562">
        <w:rPr>
          <w:rFonts w:ascii="Times New Roman" w:eastAsia="SimSun" w:hAnsi="Times New Roman" w:cs="Times New Roman"/>
        </w:rPr>
        <w:t>The ATP content in the hippocampus one week after irradiation.</w:t>
      </w:r>
      <w:r w:rsidR="00F047F6" w:rsidRPr="00D10562">
        <w:rPr>
          <w:rFonts w:ascii="Times New Roman" w:eastAsia="SimSun" w:hAnsi="Times New Roman" w:cs="Times New Roman"/>
        </w:rPr>
        <w:t xml:space="preserve"> SH, sham control; R, whole brain radiotherapy; F, intermittent fasting; </w:t>
      </w:r>
      <w:r w:rsidR="00F047F6" w:rsidRPr="00D10562">
        <w:rPr>
          <w:rFonts w:ascii="Times New Roman" w:eastAsia="SimSun" w:hAnsi="Times New Roman" w:cs="Times New Roman" w:hint="eastAsia"/>
        </w:rPr>
        <w:t>F+R</w:t>
      </w:r>
      <w:r w:rsidR="00F047F6" w:rsidRPr="00D10562">
        <w:rPr>
          <w:rFonts w:ascii="Times New Roman" w:eastAsia="SimSun" w:hAnsi="Times New Roman" w:cs="Times New Roman"/>
        </w:rPr>
        <w:t>, intermittent fasting+ whole brain radiotherapy.</w:t>
      </w:r>
      <w:r w:rsidR="00322560" w:rsidRPr="00D10562">
        <w:t xml:space="preserve"> </w:t>
      </w:r>
      <w:r w:rsidR="00322560" w:rsidRPr="00D10562">
        <w:rPr>
          <w:rFonts w:ascii="Times New Roman" w:eastAsia="SimSun" w:hAnsi="Times New Roman" w:cs="Times New Roman"/>
        </w:rPr>
        <w:t>*P&lt;0.05, ***P&lt;0.001.</w:t>
      </w:r>
    </w:p>
    <w:sectPr w:rsidR="00741E19" w:rsidRPr="00741E19" w:rsidSect="00C077FF">
      <w:pgSz w:w="11900" w:h="16820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D80BF9" w14:textId="77777777" w:rsidR="00582D1C" w:rsidRDefault="00582D1C" w:rsidP="00941C34">
      <w:r>
        <w:separator/>
      </w:r>
    </w:p>
  </w:endnote>
  <w:endnote w:type="continuationSeparator" w:id="0">
    <w:p w14:paraId="55B43E9B" w14:textId="77777777" w:rsidR="00582D1C" w:rsidRDefault="00582D1C" w:rsidP="00941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36762C" w14:textId="77777777" w:rsidR="00582D1C" w:rsidRDefault="00582D1C" w:rsidP="00941C34">
      <w:r>
        <w:separator/>
      </w:r>
    </w:p>
  </w:footnote>
  <w:footnote w:type="continuationSeparator" w:id="0">
    <w:p w14:paraId="32DB063E" w14:textId="77777777" w:rsidR="00582D1C" w:rsidRDefault="00582D1C" w:rsidP="00941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bordersDoNotSurroundHeader/>
  <w:bordersDoNotSurroundFooter/>
  <w:proofState w:spelling="clean" w:grammar="clean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87A"/>
    <w:rsid w:val="00011569"/>
    <w:rsid w:val="0001317F"/>
    <w:rsid w:val="00036371"/>
    <w:rsid w:val="00054A54"/>
    <w:rsid w:val="00097A76"/>
    <w:rsid w:val="000E0BB1"/>
    <w:rsid w:val="00100C0F"/>
    <w:rsid w:val="00113923"/>
    <w:rsid w:val="00125BF7"/>
    <w:rsid w:val="00144DF3"/>
    <w:rsid w:val="00173DBE"/>
    <w:rsid w:val="001B178B"/>
    <w:rsid w:val="001F147B"/>
    <w:rsid w:val="00202E48"/>
    <w:rsid w:val="0022429B"/>
    <w:rsid w:val="002603B5"/>
    <w:rsid w:val="00270E39"/>
    <w:rsid w:val="00273738"/>
    <w:rsid w:val="00276898"/>
    <w:rsid w:val="002841AD"/>
    <w:rsid w:val="00292D15"/>
    <w:rsid w:val="00295758"/>
    <w:rsid w:val="002A2A35"/>
    <w:rsid w:val="002B0146"/>
    <w:rsid w:val="002D1B7F"/>
    <w:rsid w:val="002D2782"/>
    <w:rsid w:val="002D57EA"/>
    <w:rsid w:val="00317396"/>
    <w:rsid w:val="00322560"/>
    <w:rsid w:val="00352488"/>
    <w:rsid w:val="003F0B77"/>
    <w:rsid w:val="00433A57"/>
    <w:rsid w:val="00442791"/>
    <w:rsid w:val="005166B1"/>
    <w:rsid w:val="005274DA"/>
    <w:rsid w:val="00582D1C"/>
    <w:rsid w:val="005A0C2B"/>
    <w:rsid w:val="005A55B7"/>
    <w:rsid w:val="005F32F6"/>
    <w:rsid w:val="00603DC7"/>
    <w:rsid w:val="00617B26"/>
    <w:rsid w:val="0065702C"/>
    <w:rsid w:val="00662D94"/>
    <w:rsid w:val="006662DA"/>
    <w:rsid w:val="007007E2"/>
    <w:rsid w:val="00713EA1"/>
    <w:rsid w:val="00721FA1"/>
    <w:rsid w:val="00741E19"/>
    <w:rsid w:val="0078148C"/>
    <w:rsid w:val="007B3C90"/>
    <w:rsid w:val="007E1A97"/>
    <w:rsid w:val="0086196D"/>
    <w:rsid w:val="00863219"/>
    <w:rsid w:val="00865672"/>
    <w:rsid w:val="008A34CA"/>
    <w:rsid w:val="008B5FB7"/>
    <w:rsid w:val="008F4AF0"/>
    <w:rsid w:val="009164E2"/>
    <w:rsid w:val="00941C34"/>
    <w:rsid w:val="009A31B4"/>
    <w:rsid w:val="009D57C8"/>
    <w:rsid w:val="009F1F8F"/>
    <w:rsid w:val="009F4484"/>
    <w:rsid w:val="00A3028D"/>
    <w:rsid w:val="00A65CD1"/>
    <w:rsid w:val="00A7722F"/>
    <w:rsid w:val="00A97162"/>
    <w:rsid w:val="00AA5FB4"/>
    <w:rsid w:val="00B102E6"/>
    <w:rsid w:val="00B10BEC"/>
    <w:rsid w:val="00B22DD8"/>
    <w:rsid w:val="00B26453"/>
    <w:rsid w:val="00B50561"/>
    <w:rsid w:val="00B66041"/>
    <w:rsid w:val="00BB0A4F"/>
    <w:rsid w:val="00BE3B0F"/>
    <w:rsid w:val="00BF1245"/>
    <w:rsid w:val="00C077FF"/>
    <w:rsid w:val="00C145E3"/>
    <w:rsid w:val="00C34CE4"/>
    <w:rsid w:val="00C67168"/>
    <w:rsid w:val="00CB37AD"/>
    <w:rsid w:val="00CF1C47"/>
    <w:rsid w:val="00D10562"/>
    <w:rsid w:val="00D82A7B"/>
    <w:rsid w:val="00DA45E5"/>
    <w:rsid w:val="00DC487A"/>
    <w:rsid w:val="00DE560F"/>
    <w:rsid w:val="00DE6E05"/>
    <w:rsid w:val="00E1006D"/>
    <w:rsid w:val="00E32AF7"/>
    <w:rsid w:val="00E34607"/>
    <w:rsid w:val="00E46E8C"/>
    <w:rsid w:val="00F047F6"/>
    <w:rsid w:val="00F25C02"/>
    <w:rsid w:val="00F61624"/>
    <w:rsid w:val="00F62133"/>
    <w:rsid w:val="00F62F87"/>
    <w:rsid w:val="00F748AE"/>
    <w:rsid w:val="00FA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1961E"/>
  <w15:chartTrackingRefBased/>
  <w15:docId w15:val="{C41C9366-96B4-084E-883A-DBB5550B3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1C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1C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1C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C34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C34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 Li</dc:creator>
  <cp:keywords/>
  <dc:description/>
  <cp:lastModifiedBy>Matthew Attwaters</cp:lastModifiedBy>
  <cp:revision>20</cp:revision>
  <dcterms:created xsi:type="dcterms:W3CDTF">2026-04-01T13:09:00Z</dcterms:created>
  <dcterms:modified xsi:type="dcterms:W3CDTF">2026-04-20T16:26:00Z</dcterms:modified>
</cp:coreProperties>
</file>